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64042" w14:textId="1BA51899" w:rsidR="00D91656" w:rsidRDefault="00AB62B6">
      <w:pPr>
        <w:rPr>
          <w:lang w:val="sv-SE"/>
        </w:rPr>
      </w:pPr>
      <w:proofErr w:type="spellStart"/>
      <w:r>
        <w:rPr>
          <w:lang w:val="sv-SE"/>
        </w:rPr>
        <w:t>Supplemental</w:t>
      </w:r>
      <w:proofErr w:type="spellEnd"/>
      <w:r>
        <w:rPr>
          <w:lang w:val="sv-SE"/>
        </w:rPr>
        <w:t xml:space="preserve"> data set 2</w:t>
      </w:r>
    </w:p>
    <w:p w14:paraId="27AD790E" w14:textId="4509CEE6" w:rsidR="00AB62B6" w:rsidRDefault="00AB62B6">
      <w:pPr>
        <w:rPr>
          <w:lang w:val="sv-SE"/>
        </w:rPr>
      </w:pPr>
    </w:p>
    <w:p w14:paraId="13B6B3DA" w14:textId="470A356A" w:rsidR="00AB62B6" w:rsidRPr="001D2760" w:rsidRDefault="00AB62B6" w:rsidP="00AB62B6">
      <w:pPr>
        <w:rPr>
          <w:rFonts w:ascii="Arial" w:hAnsi="Arial" w:cs="Arial"/>
          <w:b/>
          <w:bCs/>
        </w:rPr>
      </w:pPr>
      <w:r w:rsidRPr="001D2760">
        <w:rPr>
          <w:rFonts w:ascii="Arial" w:hAnsi="Arial" w:cs="Arial"/>
          <w:b/>
          <w:bCs/>
        </w:rPr>
        <w:t>Sequences of 85 Bov-A2_</w:t>
      </w:r>
      <w:r>
        <w:rPr>
          <w:rFonts w:ascii="Arial" w:hAnsi="Arial" w:cs="Arial"/>
          <w:b/>
          <w:bCs/>
        </w:rPr>
        <w:t>Gir</w:t>
      </w:r>
      <w:r w:rsidRPr="001D2760">
        <w:rPr>
          <w:rFonts w:ascii="Arial" w:hAnsi="Arial" w:cs="Arial"/>
          <w:b/>
          <w:bCs/>
        </w:rPr>
        <w:t xml:space="preserve"> elements representing 85 clusters composed of identical</w:t>
      </w:r>
      <w:r w:rsidRPr="00AB62B6">
        <w:rPr>
          <w:rFonts w:ascii="Arial" w:hAnsi="Arial" w:cs="Arial"/>
          <w:b/>
          <w:bCs/>
          <w:lang w:val="en-US"/>
        </w:rPr>
        <w:t xml:space="preserve"> </w:t>
      </w:r>
      <w:r w:rsidRPr="001D2760">
        <w:rPr>
          <w:rFonts w:ascii="Arial" w:hAnsi="Arial" w:cs="Arial"/>
          <w:b/>
          <w:bCs/>
        </w:rPr>
        <w:t>Bov-A2 elements, where Bov-A2.N1.N2 stays for the Bov-A2 cluster number N1, which is composed of N2 identical sequences</w:t>
      </w:r>
      <w:r>
        <w:rPr>
          <w:rFonts w:ascii="Arial" w:hAnsi="Arial" w:cs="Arial"/>
          <w:b/>
          <w:bCs/>
        </w:rPr>
        <w:t xml:space="preserve"> (a</w:t>
      </w:r>
      <w:r w:rsidRPr="001D2760">
        <w:rPr>
          <w:rFonts w:ascii="Arial" w:hAnsi="Arial" w:cs="Arial"/>
          <w:b/>
          <w:bCs/>
        </w:rPr>
        <w:t>ll segmental duplications have been excluded</w:t>
      </w:r>
      <w:r>
        <w:rPr>
          <w:rFonts w:ascii="Arial" w:hAnsi="Arial" w:cs="Arial"/>
          <w:b/>
          <w:bCs/>
        </w:rPr>
        <w:t>)</w:t>
      </w:r>
      <w:r w:rsidRPr="001D2760">
        <w:rPr>
          <w:rFonts w:ascii="Arial" w:hAnsi="Arial" w:cs="Arial"/>
          <w:b/>
          <w:bCs/>
        </w:rPr>
        <w:t>:</w:t>
      </w:r>
    </w:p>
    <w:p w14:paraId="631E7F72" w14:textId="77777777" w:rsidR="00AB62B6" w:rsidRDefault="00AB62B6" w:rsidP="00AB62B6">
      <w:pPr>
        <w:rPr>
          <w:rFonts w:ascii="Courier New" w:hAnsi="Courier New" w:cs="Courier New"/>
          <w:sz w:val="16"/>
          <w:szCs w:val="16"/>
        </w:rPr>
      </w:pPr>
    </w:p>
    <w:p w14:paraId="240C1CA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.15</w:t>
      </w:r>
    </w:p>
    <w:p w14:paraId="7FB4A74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CAATGGCACCCCACTCCAGTACTCTTGCCTGGAAAATCCCATGAACGGAGGAGCCTGGCGG</w:t>
      </w:r>
    </w:p>
    <w:p w14:paraId="50835DB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ACTGAGTCGGACACGACTGAGCGACTCCACTTTCACTTTTCACTTTCATGCC</w:t>
      </w:r>
    </w:p>
    <w:p w14:paraId="5AAEEB0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TGGCAACCCACTCCAGTACTCTTGCCTGGAGAATCCCAGGGACGGGGGAGCCTGGTG</w:t>
      </w:r>
    </w:p>
    <w:p w14:paraId="037C4D0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CGCGACTTAGCAGCAGCAGCAGCAGC</w:t>
      </w:r>
    </w:p>
    <w:p w14:paraId="52A4EB2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.14</w:t>
      </w:r>
    </w:p>
    <w:p w14:paraId="1BDEF61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5392A00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3B12DD3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5DBCDC7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3163CE5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5CF020D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.13</w:t>
      </w:r>
    </w:p>
    <w:p w14:paraId="0328E99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5397227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681342A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GGAGCCTGG</w:t>
      </w:r>
    </w:p>
    <w:p w14:paraId="45F0A2F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3BA97EB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706F95F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.8</w:t>
      </w:r>
    </w:p>
    <w:p w14:paraId="03D8E9E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CAATGGCACCCCACTCCAGTACTCTTGCCTGGAAAATCCCATGGATGGAGGAGCCTGGTAG</w:t>
      </w:r>
    </w:p>
    <w:p w14:paraId="33919C7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CACAGTCCATGGGGTCGCTAAGAGTCGGACACGACTGAGCGACTTCACTTTCACTTTTCCCTTTCATG</w:t>
      </w:r>
    </w:p>
    <w:p w14:paraId="742CED8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TCGGAGCCCGG</w:t>
      </w:r>
    </w:p>
    <w:p w14:paraId="7AA2366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CTGCCGTCTATGGGGTCGCACAGAGTCGGACACGACTGAAGCGACTTAGCAGCAGCAGCAGCAGC</w:t>
      </w:r>
    </w:p>
    <w:p w14:paraId="3C0D005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.8</w:t>
      </w:r>
    </w:p>
    <w:p w14:paraId="59D26F4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AGAAAATCCCATGGATGGAGGAGCCTGGTAG</w:t>
      </w:r>
    </w:p>
    <w:p w14:paraId="7904E68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CGAGTCGGACACGACTGAGCAACTTCACTTTCACTTTTCCCTTTCATG</w:t>
      </w:r>
    </w:p>
    <w:p w14:paraId="4C0D28D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TAGGGACGGCGGAGCCTGG</w:t>
      </w:r>
    </w:p>
    <w:p w14:paraId="2FE5229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CATGGGGTCGCACAGAGTCGGACACGACTGAAGCGACTTAGCAGCAGCAGCAGCAGC</w:t>
      </w:r>
    </w:p>
    <w:p w14:paraId="046DBEB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.6</w:t>
      </w:r>
    </w:p>
    <w:p w14:paraId="01398E7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181ABF2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5524DC5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0224F2E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</w:t>
      </w:r>
    </w:p>
    <w:p w14:paraId="5E8706B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.5</w:t>
      </w:r>
    </w:p>
    <w:p w14:paraId="7D199E4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GAGAAGGCAATGGCACCCCACTCCAGTACTCTTGCCTGGAAAATCCCATGGACAGAAGAGCCTGGTAG</w:t>
      </w:r>
    </w:p>
    <w:p w14:paraId="5ADA0E0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GAAGAGTCAGACACGACTGAGCGACTTCACTTTCACTTTTCACTTTCATG</w:t>
      </w:r>
    </w:p>
    <w:p w14:paraId="7A59866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ACCCACTCCAGTGTTCTTGCCTGGAGAATCCCAGGGACAGCGGAGCCTGG</w:t>
      </w:r>
    </w:p>
    <w:p w14:paraId="5785DF0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TCCGTCTATGGGGTCGCACAGAGTCGGACACGACTGAAGCGACGCAGCAGCAGCAGCAGC</w:t>
      </w:r>
    </w:p>
    <w:p w14:paraId="45CAFA6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8.5</w:t>
      </w:r>
    </w:p>
    <w:p w14:paraId="16F5CF0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AGTAG</w:t>
      </w:r>
    </w:p>
    <w:p w14:paraId="6F136E6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TATGGGGTCGCTAGGGGTCGGACACGACTGAGCGGCTTCACTTTCACTTTTCACTTTCATG</w:t>
      </w:r>
    </w:p>
    <w:p w14:paraId="577EFD6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GCCCACTCCAGTATTCTTGCCTGGAGAATCCCAGGGACGGGGGAGCCCGG</w:t>
      </w:r>
    </w:p>
    <w:p w14:paraId="3DCBEA5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52E95BC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9.4</w:t>
      </w:r>
    </w:p>
    <w:p w14:paraId="5D73A5A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38A7043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TAGTCCATGGGGTCGCTAAGAGTCAGACATGACTGAGCGACTTCACTTTCACTTTTCCTGTTCATG</w:t>
      </w:r>
    </w:p>
    <w:p w14:paraId="7A5A425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CTGG</w:t>
      </w:r>
    </w:p>
    <w:p w14:paraId="73B00DE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4412FC9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276FF47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0.4</w:t>
      </w:r>
    </w:p>
    <w:p w14:paraId="0D0205A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21A050C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GACTGAGCGACTTCACTTTCACTTTTCCCTTTCATGCA</w:t>
      </w:r>
    </w:p>
    <w:p w14:paraId="1E48C6F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CGGCAACCCACTCCAGTATTCTTGCCTGGAGAATCCCAGGGACGGCGGAGCCTGGTG</w:t>
      </w:r>
    </w:p>
    <w:p w14:paraId="6905497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AGCGACTTAGCAGCAGCAGCAGCAGC</w:t>
      </w:r>
    </w:p>
    <w:p w14:paraId="0AE1523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1.</w:t>
      </w:r>
      <w:r>
        <w:rPr>
          <w:rFonts w:ascii="Courier New" w:hAnsi="Courier New" w:cs="Courier New"/>
          <w:sz w:val="16"/>
          <w:szCs w:val="16"/>
        </w:rPr>
        <w:t>3</w:t>
      </w:r>
    </w:p>
    <w:p w14:paraId="011C1A5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CCTCTTGCCTGGAAAATCCCATGGATGGAGGAGCCTGGTAG</w:t>
      </w:r>
    </w:p>
    <w:p w14:paraId="2E2A657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2B82C65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52FEF91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</w:t>
      </w:r>
    </w:p>
    <w:p w14:paraId="1AA6B98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2.3</w:t>
      </w:r>
    </w:p>
    <w:p w14:paraId="0927CA2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AGAGGAGCCTGGTAG</w:t>
      </w:r>
    </w:p>
    <w:p w14:paraId="5682314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5BA929B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GGAGCCTGG</w:t>
      </w:r>
    </w:p>
    <w:p w14:paraId="03B3134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07F82A1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5672B7C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3.3</w:t>
      </w:r>
    </w:p>
    <w:p w14:paraId="0A0017F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40A4490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lastRenderedPageBreak/>
        <w:t>GCTACAGTCCATGGGGTCGCTAAGAGTCGGACACGACTGAGCGACTTCACTTTCACTTTTCACTCTCATG</w:t>
      </w:r>
    </w:p>
    <w:p w14:paraId="79936E4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ACCCACTCCAGTATTCTTGCCTGGAGAATCCTAGGGACGGCGGAGCCTGG</w:t>
      </w:r>
    </w:p>
    <w:p w14:paraId="27F9C17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337F532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36A530F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4.3</w:t>
      </w:r>
    </w:p>
    <w:p w14:paraId="7A53757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AGAGGAGCCTGGTAG</w:t>
      </w:r>
    </w:p>
    <w:p w14:paraId="6ECEA0A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07F751F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3611067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4632D05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2670494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5.3</w:t>
      </w:r>
    </w:p>
    <w:p w14:paraId="3CB87CF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0C9FDF5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CTTCACTTTCACTTTTCCCTTTCATG</w:t>
      </w:r>
    </w:p>
    <w:p w14:paraId="6C47AF8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152573E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58DB749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AGC</w:t>
      </w:r>
    </w:p>
    <w:p w14:paraId="7615071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6.3</w:t>
      </w:r>
    </w:p>
    <w:p w14:paraId="1FBD103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3322C26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CTTCACTTTCACTTTTCCCTTTCATG</w:t>
      </w:r>
    </w:p>
    <w:p w14:paraId="5788AF6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31BDCEE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59B7F8A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01CB962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7.3</w:t>
      </w:r>
    </w:p>
    <w:p w14:paraId="7A4C54C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GAAACCCCATGGACAGAGGAGCCTGGTAG</w:t>
      </w:r>
    </w:p>
    <w:p w14:paraId="5D5DEEE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CCCATGGGGTCGCGGAGAGTCGGACACGACTGAGCGACTTCACTTTCACTTTTCACTGTCATG</w:t>
      </w:r>
    </w:p>
    <w:p w14:paraId="77A2E7C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GAGGAAATGGCAACCCACTCCAGTATTCTTGCCTGGAGAATCCCAGGGACGGGGGAGCCTGG</w:t>
      </w:r>
    </w:p>
    <w:p w14:paraId="3FA2077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AGGGCTGCCGTCTATGGGGTCGCACAGAGTCGGACACGACTGACGCGACTAAGCAGCAGCAGCAGCAGCA</w:t>
      </w:r>
    </w:p>
    <w:p w14:paraId="46065D1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7D2E1FE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8.3</w:t>
      </w:r>
    </w:p>
    <w:p w14:paraId="6D8AFE5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CAATCCCATGGACGGAGGAGCCTGGTAG</w:t>
      </w:r>
    </w:p>
    <w:p w14:paraId="084C419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ACTTTCATG</w:t>
      </w:r>
    </w:p>
    <w:p w14:paraId="707C628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GCCCACTCCAGTATTCTTGCCTGGAGAATCCCAGGGACGGCGGAGCCTGG</w:t>
      </w:r>
    </w:p>
    <w:p w14:paraId="6EDC520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</w:t>
      </w:r>
    </w:p>
    <w:p w14:paraId="1544660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19.3</w:t>
      </w:r>
    </w:p>
    <w:p w14:paraId="7C0A37D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2F0DEAA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43F0131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AGAGCCTGG</w:t>
      </w:r>
    </w:p>
    <w:p w14:paraId="6C18131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</w:t>
      </w:r>
    </w:p>
    <w:p w14:paraId="72A1681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0.3</w:t>
      </w:r>
    </w:p>
    <w:p w14:paraId="35233B9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23B28FE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GAGAGTCGGACACGACTGAGCGACTTCACTTTCACTTTTCCCTTTCATG</w:t>
      </w:r>
    </w:p>
    <w:p w14:paraId="1446C47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TTGG</w:t>
      </w:r>
    </w:p>
    <w:p w14:paraId="79ECE51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101EBDD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1.3</w:t>
      </w:r>
    </w:p>
    <w:p w14:paraId="0664AF9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AGTAG</w:t>
      </w:r>
    </w:p>
    <w:p w14:paraId="5FB1750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ACCCTTTCATG</w:t>
      </w:r>
    </w:p>
    <w:p w14:paraId="35E324F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CTGG</w:t>
      </w:r>
    </w:p>
    <w:p w14:paraId="660F1ED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6D1F97B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2.3</w:t>
      </w:r>
    </w:p>
    <w:p w14:paraId="700B3CD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AGAGGAGCCTGGTAG</w:t>
      </w:r>
    </w:p>
    <w:p w14:paraId="7A2AC2E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AGACATGACTGAGCGACTTCACTTTCACTTTTCACTTTCATG</w:t>
      </w:r>
    </w:p>
    <w:p w14:paraId="5584D37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ACCCACTCCAGTGTTCTTGCCTGGAGAATCCCAGGGACGGGGGAGCCTAG</w:t>
      </w:r>
    </w:p>
    <w:p w14:paraId="63B06BB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</w:t>
      </w:r>
    </w:p>
    <w:p w14:paraId="022056B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3.3</w:t>
      </w:r>
    </w:p>
    <w:p w14:paraId="2DAC910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CAATGGCACCCCACTCCAGTACTCTTGCCTGGAAAATCCCATGGACGGAGGAGCCTGGTAG</w:t>
      </w:r>
    </w:p>
    <w:p w14:paraId="5043FFB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TAGTCCATGGGGTCGCTAAGAGTCAGACATGACTGAGCGACTTCACTTCACTTTTCCTGTTCATGC</w:t>
      </w:r>
    </w:p>
    <w:p w14:paraId="5BB55E2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ACTGGAGAAGGAAATGGCAACCCACTCCAGTATTCTTGCCTGGAGAATCCCAGGGATGGCGGAGCCTGGT</w:t>
      </w:r>
    </w:p>
    <w:p w14:paraId="57EAD09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GCTGCCATCTATGGGGTCGCACAGAGTCGGACACGACTGAAGCGACTTAGCAGCAGCAGCAGC</w:t>
      </w:r>
    </w:p>
    <w:p w14:paraId="6652294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4.3</w:t>
      </w:r>
    </w:p>
    <w:p w14:paraId="790711A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1F3D846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AACTTCACTTTCACTTTTCCCTTTCATG</w:t>
      </w:r>
    </w:p>
    <w:p w14:paraId="160DD8D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2C43522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2DB414B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708B62D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5.3</w:t>
      </w:r>
    </w:p>
    <w:p w14:paraId="2E5B619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AGTAG</w:t>
      </w:r>
    </w:p>
    <w:p w14:paraId="02BCB4F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TATGGGGTCGCTAGGGGTCGGACACGACTGAGCGGCTTCACTTTCACTTTTCACTTTCATG</w:t>
      </w:r>
    </w:p>
    <w:p w14:paraId="1C76C43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GCCCACTCCAGTATTCTTGCCTGGAGAATCCCAGGGACGGGGGAGCCTGG</w:t>
      </w:r>
    </w:p>
    <w:p w14:paraId="1352481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56A3E66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6.3</w:t>
      </w:r>
    </w:p>
    <w:p w14:paraId="68CBE88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TTGCCTGGAAAATCCCATGGATGGAGGAGCCTGGA</w:t>
      </w:r>
    </w:p>
    <w:p w14:paraId="71A418F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AGGCTTCAGTCCATGGGGTCGCTAAGAGTCGGACACGACTGAGCTACTTCACTTTCGCTTTTCCCTTTCA</w:t>
      </w:r>
    </w:p>
    <w:p w14:paraId="3F5FD0F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CACTGGAGAAGGAAATGGCAACCCACTCCAGTATTCTTGCCTGGAGAATCCCAGGGATGGCAGAGCCT</w:t>
      </w:r>
    </w:p>
    <w:p w14:paraId="59DF936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TGGGCTGCCGTCTATGGGGTCGCACAGAGTCGGACACGACTGAAGCGACTTAGCAGCAGCAGCAGCAG</w:t>
      </w:r>
    </w:p>
    <w:p w14:paraId="7125C44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GC</w:t>
      </w:r>
    </w:p>
    <w:p w14:paraId="50E8DCE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7.3</w:t>
      </w:r>
    </w:p>
    <w:p w14:paraId="106F211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GAGAAGGCAATGGCACCCCACTCCAGTACTCTTGCCTGGAAAATCCCATGGACGGAGGAGCCTGGTAG</w:t>
      </w:r>
    </w:p>
    <w:p w14:paraId="12548E4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lastRenderedPageBreak/>
        <w:t>GCTACAGTCCATGGGGTCGCTAAGAGTCGGACACGACTGAGCGACTTCACTTTCACTTTTCCCTTTCATG</w:t>
      </w:r>
    </w:p>
    <w:p w14:paraId="50E1F78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07E0E9E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5A7B0FA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AGCAT</w:t>
      </w:r>
    </w:p>
    <w:p w14:paraId="3E152CE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8.2</w:t>
      </w:r>
    </w:p>
    <w:p w14:paraId="4D675CB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CGGATGGAGGAGCCTGGTAG</w:t>
      </w:r>
    </w:p>
    <w:p w14:paraId="115D0CC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TGACTGAGCGACTTCACTTTCACTTTTCCCTTTCATG</w:t>
      </w:r>
    </w:p>
    <w:p w14:paraId="39BF495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7A6E5B4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ATCTATGGGGTCGCACAGAGTCGGACACGACTGAAGCGACTTAGCAGCAGCAGCAGC</w:t>
      </w:r>
    </w:p>
    <w:p w14:paraId="76B0EBF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29.2</w:t>
      </w:r>
    </w:p>
    <w:p w14:paraId="7C58501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AGAAGGCAATGGCACCCCACTCCAGTACTCTTGCCTGGAAAATCCCATGGACGGAGGAGCCTGGTAGG</w:t>
      </w:r>
    </w:p>
    <w:p w14:paraId="630596F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ACAGTCCATGGGGTCGCTAAGAGTCGGACGACTGAGCGACTTCACTTTCACTTTTCCCTTTCATGCAC</w:t>
      </w:r>
    </w:p>
    <w:p w14:paraId="687C568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AAACGGCAACCCACTCCAGTATTCTTGCCTGGAGAATCCCAGGGACGGCGGAGCCTGGTGG</w:t>
      </w:r>
    </w:p>
    <w:p w14:paraId="0510044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CGTCTATGGGGTCGCACAGAGTCGGACACGACTGAAGCGACTTAGCAGTAGCAGCAGCAGC</w:t>
      </w:r>
    </w:p>
    <w:p w14:paraId="5281216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0.2</w:t>
      </w:r>
    </w:p>
    <w:p w14:paraId="3EEC930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14D0C55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CTTCACTTTCACTTTTCCCTTTCATG</w:t>
      </w:r>
    </w:p>
    <w:p w14:paraId="282E652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16EA7F6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GGTCGGACACGACTGAAGCGACTTAGCAGCAGCAGCAGC</w:t>
      </w:r>
    </w:p>
    <w:p w14:paraId="3D255E4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1.2</w:t>
      </w:r>
    </w:p>
    <w:p w14:paraId="5D9F239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GTGGAGGAGCCTGGTAG</w:t>
      </w:r>
    </w:p>
    <w:p w14:paraId="3D25F2A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ACCCATGGGGTCGCTAGGAGTCGGACACGACTGAGCGACTTCACTTTCACTTTTCCCTTTCAT</w:t>
      </w:r>
    </w:p>
    <w:p w14:paraId="73DA1E5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ACTGGAGAAGGAAATGGCAACCCACTCCAGTATTCTTGCCTGGAGAATCCCAGGGACGGCGGAGCCTG</w:t>
      </w:r>
    </w:p>
    <w:p w14:paraId="11CA181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TGGGCTGCCGTCTATGGGGTCGCACAGAGTCGGACACGACTGAAGCGACTTAGCAGCAGCAGCAGC</w:t>
      </w:r>
    </w:p>
    <w:p w14:paraId="110AFE3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2.2</w:t>
      </w:r>
    </w:p>
    <w:p w14:paraId="6DC6CE2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TGTAG</w:t>
      </w:r>
    </w:p>
    <w:p w14:paraId="7EE0AAE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AGACATGACTGAGCGACTTCACTTTCACTTTTCCCTTTCATG</w:t>
      </w:r>
    </w:p>
    <w:p w14:paraId="0C08506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TAGGGACGGCGGAGCCTGG</w:t>
      </w:r>
    </w:p>
    <w:p w14:paraId="36026BF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ATCTATGGGGTCGCACAGAGTCGGACACGACTGAAGCGACTTAGCAGCAGCAGCAGCAGCA</w:t>
      </w:r>
    </w:p>
    <w:p w14:paraId="15F3F08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4A5FBED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3.2</w:t>
      </w:r>
    </w:p>
    <w:p w14:paraId="562A113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26E3E25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0F6E2E1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GGAGCCTGG</w:t>
      </w:r>
    </w:p>
    <w:p w14:paraId="10EC15E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TGGACACGACTGAAGCGACTTAGCATAGCATAGCATAGCA</w:t>
      </w:r>
    </w:p>
    <w:p w14:paraId="4C122DE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70785DC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4.2</w:t>
      </w:r>
    </w:p>
    <w:p w14:paraId="54B240C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556B256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CTTCACTTTCACTTTTCCCTTTCATG</w:t>
      </w:r>
    </w:p>
    <w:p w14:paraId="0A877D0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0AD3178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</w:t>
      </w:r>
    </w:p>
    <w:p w14:paraId="5F3A8E8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5.2</w:t>
      </w:r>
    </w:p>
    <w:p w14:paraId="647AADE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516D6C9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6DEC1DF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1645AA2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GGTCGGACACGACTGAAGCGACTTAGCATAGCATAGCAT</w:t>
      </w:r>
    </w:p>
    <w:p w14:paraId="099C65F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6.2</w:t>
      </w:r>
    </w:p>
    <w:p w14:paraId="5000947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414D5E7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502EF4D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3474D47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AACTGAAGCGACTTAGCATAGCATAGCAT</w:t>
      </w:r>
    </w:p>
    <w:p w14:paraId="0107E80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7.2</w:t>
      </w:r>
    </w:p>
    <w:p w14:paraId="275DCFC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TCCATGGACGGAGGAGCCTAGTAG</w:t>
      </w:r>
    </w:p>
    <w:p w14:paraId="54F8E0B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TATGGGGTCGCTAGGGGTCGGTCACGACTGAGCGGCTTCACTTTCACTTTTCACTTTCATG</w:t>
      </w:r>
    </w:p>
    <w:p w14:paraId="6AD155C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GCCCACTCCAGTATTCTTGCCTGGAGAATCCCAGGGACGGGGGAGCCCAG</w:t>
      </w:r>
    </w:p>
    <w:p w14:paraId="7BD5C47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</w:t>
      </w:r>
    </w:p>
    <w:p w14:paraId="52DEA9D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8.2</w:t>
      </w:r>
    </w:p>
    <w:p w14:paraId="4325DE1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AGTAG</w:t>
      </w:r>
    </w:p>
    <w:p w14:paraId="1EC5FB6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ACCCTTTTATG</w:t>
      </w:r>
    </w:p>
    <w:p w14:paraId="2C4AC9E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4C3180A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22228F8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22E8A1E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39.2</w:t>
      </w:r>
    </w:p>
    <w:p w14:paraId="51980AC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TCCCACTCCAGTACTCTTGCCTGGAAAATCCCATGGACGGAGGAGCCTGGTAG</w:t>
      </w:r>
    </w:p>
    <w:p w14:paraId="50E2A22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21728F0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TGGAGCCTGG</w:t>
      </w:r>
    </w:p>
    <w:p w14:paraId="42E6AF0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TAGCAGCAGCAGC</w:t>
      </w:r>
    </w:p>
    <w:p w14:paraId="26D4859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0.2</w:t>
      </w:r>
    </w:p>
    <w:p w14:paraId="4214DB1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35263C9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TATAGTCCATGGGGTCGCTAAGAGTCGGACACGACTGAGCGACTTCACTTTCACTTTTCCCTTTCA</w:t>
      </w:r>
    </w:p>
    <w:p w14:paraId="16EFB6B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CACTGGAGAAGGAAATGGCAACCCACTCCAGTATTCTTGCCTGGAGAATCCCAGGGACGGTGGAGCCA</w:t>
      </w:r>
    </w:p>
    <w:p w14:paraId="05414AF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TGGGCTGCCATCTGTGGGGTCGCACAGAGTCGGACACGACTGAAGCGACTTAGCAGCAGCAGCAGCAG</w:t>
      </w:r>
    </w:p>
    <w:p w14:paraId="34E6DB2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GC</w:t>
      </w:r>
    </w:p>
    <w:p w14:paraId="17730C3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1.2</w:t>
      </w:r>
    </w:p>
    <w:p w14:paraId="33A85CA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AAATGGCAACCCACTCCAGTACTCTTGCCTGGAAAATCCTATGGACAGAGGAGCCTGGTAG</w:t>
      </w:r>
    </w:p>
    <w:p w14:paraId="5CF7D8E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GTGGGTTCGCTAAGGGTCGGACACGACTAAGCGACTTCACTTTCACTTTTCCCTTTCATG</w:t>
      </w:r>
    </w:p>
    <w:p w14:paraId="2B49B68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TAGGGACGGCAGAGCCTGG</w:t>
      </w:r>
    </w:p>
    <w:p w14:paraId="45ECC00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lastRenderedPageBreak/>
        <w:t>TGGGCTGCCGTCTATAGGGTCGCACAGAGTCGGACACGACTGAAGCGACTTAGCAGTAGCAGCAGCAGC</w:t>
      </w:r>
    </w:p>
    <w:p w14:paraId="2690662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2.2</w:t>
      </w:r>
    </w:p>
    <w:p w14:paraId="0CAAA45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096F080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0393C26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CTGGCAACCCACTCCAGTATTCTTGCCTGGAGAATCCCAGGGACGGCGGAGCCTGG</w:t>
      </w:r>
    </w:p>
    <w:p w14:paraId="56956BF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3D5BC35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3.2</w:t>
      </w:r>
    </w:p>
    <w:p w14:paraId="0460B31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0CC29FA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CACAGTCCATGGGGTCGCTAAGAGTCGGACACGACTGAGCGACTTCACTTTCACTTTTCCCTTTCATG</w:t>
      </w:r>
    </w:p>
    <w:p w14:paraId="21742CB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00E3B71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</w:t>
      </w:r>
    </w:p>
    <w:p w14:paraId="3AF445C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4.2</w:t>
      </w:r>
    </w:p>
    <w:p w14:paraId="4824A06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402A89E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3AFA224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TGGAGCCTGG</w:t>
      </w:r>
    </w:p>
    <w:p w14:paraId="2901440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309B724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5.2</w:t>
      </w:r>
    </w:p>
    <w:p w14:paraId="567C987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GAATCCCATGGACGGAGGAGCCTGGTAG</w:t>
      </w:r>
    </w:p>
    <w:p w14:paraId="04F1D25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4C1E330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3D98B04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25B006C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6.2</w:t>
      </w:r>
    </w:p>
    <w:p w14:paraId="6D01292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CAATGGCACCCCACTCCAGTACTCTTGCCTGGAAAATCCCATGAACGGAGGAGCCTGGCGG</w:t>
      </w:r>
    </w:p>
    <w:p w14:paraId="6095B39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ACTGAGTCGGACACGACTGAGCGACTCCACTTTCACTTTTCACTTTCATGCC</w:t>
      </w:r>
    </w:p>
    <w:p w14:paraId="6A174E4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TGGCAACCCACTCCAGTACTCTTGCCTGGAGAATCCCAGGGATGGGGGAGCCTGGTG</w:t>
      </w:r>
    </w:p>
    <w:p w14:paraId="1B23740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CGCGACTTAGCAGCAGCAGCAGC</w:t>
      </w:r>
    </w:p>
    <w:p w14:paraId="3A280AA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7.2</w:t>
      </w:r>
    </w:p>
    <w:p w14:paraId="2D2CE8F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AACGGAGGAGCCTGGCGG</w:t>
      </w:r>
    </w:p>
    <w:p w14:paraId="2EF2AFE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ACTGAGTCGGACACGACTGAGTGACTCCACTTTCACTTTTCACTTTCATGCC</w:t>
      </w:r>
    </w:p>
    <w:p w14:paraId="2F5274F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TGGCAACCCACTCCAGTACTCTTGCCTGGAGAATCCCAGGGACGGGGGAGCCTGGTG</w:t>
      </w:r>
    </w:p>
    <w:p w14:paraId="095E68A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CGCGACTTAGCAGCAGCAGCAGCAGC</w:t>
      </w:r>
    </w:p>
    <w:p w14:paraId="05E25DC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8.2</w:t>
      </w:r>
    </w:p>
    <w:p w14:paraId="5833BC0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AGAAAATCCCATGGATGGAGGAGCCTGGTAG</w:t>
      </w:r>
    </w:p>
    <w:p w14:paraId="53C26A7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CGAGTCGGACACGACTGAGCAACTTCACTTTCACTTTTCCCTTTCATG</w:t>
      </w:r>
    </w:p>
    <w:p w14:paraId="647AF0A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TAGGGACGGCGGAGCCTGG</w:t>
      </w:r>
    </w:p>
    <w:p w14:paraId="5B6E406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CATGGGGTCGCACAGAGTCGGACACGACTGAAGCGACTTAGCAGCAGCAGCAGC</w:t>
      </w:r>
    </w:p>
    <w:p w14:paraId="2FAAA40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49.2</w:t>
      </w:r>
    </w:p>
    <w:p w14:paraId="4063D29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AGAGGAGCCTGGTAG</w:t>
      </w:r>
    </w:p>
    <w:p w14:paraId="50921B0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AGACATGACTGAGCAACTTCACTTTCCCTTTTCACTTTCATG</w:t>
      </w:r>
    </w:p>
    <w:p w14:paraId="1024D72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ACCCACTCCAGTGTTCTTGCCTGGAGAATCCCAGCGACGGGGGAGCCTGG</w:t>
      </w:r>
    </w:p>
    <w:p w14:paraId="705DEE2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CTTAGC</w:t>
      </w:r>
    </w:p>
    <w:p w14:paraId="5E86D80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0.2</w:t>
      </w:r>
    </w:p>
    <w:p w14:paraId="7619D69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AGAGGAGCCTGGTAG</w:t>
      </w:r>
    </w:p>
    <w:p w14:paraId="584B119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CTTCACTTTCACTTTTCCCTTTCATG</w:t>
      </w:r>
    </w:p>
    <w:p w14:paraId="52EF801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ACCCACTCCAGTGTTCTTGCCTGGAGAATCCCAGGGACAGCGGAGCCTGG</w:t>
      </w:r>
    </w:p>
    <w:p w14:paraId="4911B3D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TAGCAGTAGCAGT</w:t>
      </w:r>
    </w:p>
    <w:p w14:paraId="472D35D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1.2</w:t>
      </w:r>
    </w:p>
    <w:p w14:paraId="2C785BA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206176A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TAGTCCATGGGGTCGCTAAGAGTCGGACACGACTGAGCGACTTCACTTTCACTTTTCCCTTTCATG</w:t>
      </w:r>
    </w:p>
    <w:p w14:paraId="5612B69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TAGGGACGGCGGAGCCTGG</w:t>
      </w:r>
    </w:p>
    <w:p w14:paraId="26F3C6B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AGGGTCGCACAGAGTCGGACACGACTGAAGCGACTTAGCAGCAGCAGC</w:t>
      </w:r>
    </w:p>
    <w:p w14:paraId="711AA6E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2.2</w:t>
      </w:r>
    </w:p>
    <w:p w14:paraId="2682D38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GTGGAGGAGCCTGGTAG</w:t>
      </w:r>
    </w:p>
    <w:p w14:paraId="03F8A3A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ACCCATGGGGTCGCTAGGAGTCGGACATGACTGAGCGACTTCACTTTCACTTTTCCCTTTCAT</w:t>
      </w:r>
    </w:p>
    <w:p w14:paraId="74AB027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ACTGGAGAAGGAAATGGCAACCCACTCCAGTATTCTTGCCTGGAGAATCCCAGGGACGGCGGAGCCTG</w:t>
      </w:r>
    </w:p>
    <w:p w14:paraId="5F89EC3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TGGGCTGCCGTCTATGGGGTCGCACAGAGTCGGACACGACTGAAGCGACTTAGCAGCAGCA</w:t>
      </w:r>
    </w:p>
    <w:p w14:paraId="4938C0B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3.2</w:t>
      </w:r>
    </w:p>
    <w:p w14:paraId="2147180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CAATGGCACCCCACTCCAGTACTCTTGCCTGGAAAATCCCATGAACGGAGGAGCCTGGCGG</w:t>
      </w:r>
    </w:p>
    <w:p w14:paraId="3F71D10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ACTGAGTCGGACACGACTGAGCGACTCCACTTTCACTTTTCACTTTCATGCC</w:t>
      </w:r>
    </w:p>
    <w:p w14:paraId="0C6D0FD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TGGCAACCCACTCCAGTACTCTTGCCTGGAGAATCCCAGGGACGGGGGAGCCTGGTG</w:t>
      </w:r>
    </w:p>
    <w:p w14:paraId="4F05DFE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CACGACTTAGCAGCAGCAGCAGC</w:t>
      </w:r>
    </w:p>
    <w:p w14:paraId="2F6BAC9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4.2</w:t>
      </w:r>
    </w:p>
    <w:p w14:paraId="50C8C02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CAATGGCACCCCACTCCAGTACTCCTGCCTGGAAAATCCCATGGATGGAGGAGCCTGGTAG</w:t>
      </w:r>
    </w:p>
    <w:p w14:paraId="40803A7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1250883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3687097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7582DF6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5.2</w:t>
      </w:r>
    </w:p>
    <w:p w14:paraId="38C0CBE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575B4F5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TAGTCCATGGGGTCGCTAAGAGTCGGACACGACTGAGCGACTTCACTTTAACTTTTCCCTTTCATG</w:t>
      </w:r>
    </w:p>
    <w:p w14:paraId="64FF57B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TAGGGACGGCGGAGCCTGG</w:t>
      </w:r>
    </w:p>
    <w:p w14:paraId="32D5715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AGGGTCGCACAGAGTCGGACACGACTGAAGCGACTTAGCAGCAGCAGCAGCAGC</w:t>
      </w:r>
    </w:p>
    <w:p w14:paraId="41699FE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6.2</w:t>
      </w:r>
    </w:p>
    <w:p w14:paraId="0C28021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GTGGAGGAGCCTGGTAG</w:t>
      </w:r>
    </w:p>
    <w:p w14:paraId="75E5D7E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ACCCATGGGGTCGCTAGGAGTCGGACATGACTGAGCGACTTCACTTTCACTTTTCCCTTTCAT</w:t>
      </w:r>
    </w:p>
    <w:p w14:paraId="0D9933D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ACTGGAGAAGGAAATGGCAACCCACTCCAGTATTCTTGCCTGGAGAATCCCAGGGACGGCGGAGCCTG</w:t>
      </w:r>
    </w:p>
    <w:p w14:paraId="4967182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TGGGCTGCCGTCTATGGGGTCGCACAGAGTCGGACACGACTGAAGCGACTTAGCAGTAGCAGT</w:t>
      </w:r>
    </w:p>
    <w:p w14:paraId="131731F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7.2</w:t>
      </w:r>
    </w:p>
    <w:p w14:paraId="7BE5A73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lastRenderedPageBreak/>
        <w:t>CGGAGAAGGCAACGGCACCCCACTCCAGTACTCTTGCCTGGAAAATCCCATGGATGGAGGAGCCTGGTAG</w:t>
      </w:r>
    </w:p>
    <w:p w14:paraId="344D40A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GAGAGTCGGACACGACTGAGCGACTTCACTTTCACTTTTCCCTTTCATG</w:t>
      </w:r>
    </w:p>
    <w:p w14:paraId="12B50AF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TTGA</w:t>
      </w:r>
    </w:p>
    <w:p w14:paraId="4672CBE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3D05F1E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AGC</w:t>
      </w:r>
    </w:p>
    <w:p w14:paraId="281EFF1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8.2</w:t>
      </w:r>
    </w:p>
    <w:p w14:paraId="482D081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AGGACAGAGGAGCCTGGTAG</w:t>
      </w:r>
    </w:p>
    <w:p w14:paraId="029B77E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GAAGTCGGACACGACTGAGCAACTTCACTTCCACTTTTCCCTTTCACG</w:t>
      </w:r>
    </w:p>
    <w:p w14:paraId="215398D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GGGAGCCTGG</w:t>
      </w:r>
    </w:p>
    <w:p w14:paraId="1F1AFAE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ATCTATGGGGTCGCACAGAGTCGGACACGACTGAAGCGACTTAGCAGCAGCAGCAGCAGC</w:t>
      </w:r>
    </w:p>
    <w:p w14:paraId="69181A0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59.2</w:t>
      </w:r>
    </w:p>
    <w:p w14:paraId="5CAB5B8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34E333D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AGACACGACTGAGCGACTTCACTTTCACTTTTCCCTTTCATG</w:t>
      </w:r>
    </w:p>
    <w:p w14:paraId="0B48AB3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GGAGCCTGG</w:t>
      </w:r>
    </w:p>
    <w:p w14:paraId="7DDDAE0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3C6A3A3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5247B9E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0.2</w:t>
      </w:r>
    </w:p>
    <w:p w14:paraId="24B2B02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TAATGGCACCCCACTCCAGTACTCTTGCCTGGAAAATCCCATGGACGGAGGAGCCTCGTAG</w:t>
      </w:r>
    </w:p>
    <w:p w14:paraId="761D741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TTTCACTTTCACTTTTCACTTTCATG</w:t>
      </w:r>
    </w:p>
    <w:p w14:paraId="62FC0DC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ACCCACTCCAGTGTTCTTGCCTGGAGAATCCCAGGGACGGCGGAGCCTGG</w:t>
      </w:r>
    </w:p>
    <w:p w14:paraId="7AA9100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</w:t>
      </w:r>
    </w:p>
    <w:p w14:paraId="42D82DF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1.2</w:t>
      </w:r>
    </w:p>
    <w:p w14:paraId="7A672AE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62E69EA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4461AE3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TCCACTCCAGTATTCTTGCCTGGAGAATCCCAGGGACGGCGGAGCCTGA</w:t>
      </w:r>
    </w:p>
    <w:p w14:paraId="726507E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</w:t>
      </w:r>
    </w:p>
    <w:p w14:paraId="28ED5BA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2.2</w:t>
      </w:r>
    </w:p>
    <w:p w14:paraId="34E0C4D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2DEC636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60ADD3C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07A1B0E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GCAGCAGCAGC</w:t>
      </w:r>
    </w:p>
    <w:p w14:paraId="610CC90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3.2</w:t>
      </w:r>
    </w:p>
    <w:p w14:paraId="4288674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05EF244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424F799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CTGGCAACCCACTCCAGTATTCTTGCCTGGAGAATCCCAGGGACGGCGGAGCCTGG</w:t>
      </w:r>
    </w:p>
    <w:p w14:paraId="7DF80F0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3065B82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495712A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4.2</w:t>
      </w:r>
    </w:p>
    <w:p w14:paraId="2C74548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05DADB0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GACTGAGCGACTTCACTTTCACTTTTCCCTTTCATGCA</w:t>
      </w:r>
    </w:p>
    <w:p w14:paraId="3810EF7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TGGCAACCCACTCCAGTATTCTTGCCTGGAGAATCCCAGGGACGGCGGAGCCTGGTG</w:t>
      </w:r>
    </w:p>
    <w:p w14:paraId="7CC0496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AGCGACTTAGCAGCAGCAGCAGCAGC</w:t>
      </w:r>
    </w:p>
    <w:p w14:paraId="77CBE63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5.2</w:t>
      </w:r>
    </w:p>
    <w:p w14:paraId="644B3C5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3555F12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GAGAGTCGGACACGACTGAGCGACTTCACTTTCACTTTTCCCTTTCATG</w:t>
      </w:r>
    </w:p>
    <w:p w14:paraId="3D10429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CTGG</w:t>
      </w:r>
    </w:p>
    <w:p w14:paraId="33D6D51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53B9F5C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ACAGC</w:t>
      </w:r>
    </w:p>
    <w:p w14:paraId="20178B8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6.2</w:t>
      </w:r>
    </w:p>
    <w:p w14:paraId="4250432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1C2E420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35A9071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CTGG</w:t>
      </w:r>
    </w:p>
    <w:p w14:paraId="308144A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</w:t>
      </w:r>
    </w:p>
    <w:p w14:paraId="6A32E7C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7.2</w:t>
      </w:r>
    </w:p>
    <w:p w14:paraId="3DF35AF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3BF6B2F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CTTCACTTTCACTTTTCCCTTTCATG</w:t>
      </w:r>
    </w:p>
    <w:p w14:paraId="023C8EC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683DB14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CTGCCGTCTATGGGGTCGCACAGAGTCGGACACGACTGAAGCGACTTAGCAGCAGCAGCAGCAGCAG</w:t>
      </w:r>
    </w:p>
    <w:p w14:paraId="21C77E0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</w:t>
      </w:r>
    </w:p>
    <w:p w14:paraId="7D3A1BE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8.2</w:t>
      </w:r>
    </w:p>
    <w:p w14:paraId="394DF69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AGAAGGCAATGGCACCCCACTCCAGTACTCTTGCCTGGAAAATCCCATGGACGGAGGAGCCTGGTAG</w:t>
      </w:r>
    </w:p>
    <w:p w14:paraId="7EFAC2C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750EE25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GGAGCCTGG</w:t>
      </w:r>
    </w:p>
    <w:p w14:paraId="570D4D3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TAGCATAGCATAGCA</w:t>
      </w:r>
    </w:p>
    <w:p w14:paraId="3458005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2F11B66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69.2</w:t>
      </w:r>
    </w:p>
    <w:p w14:paraId="558FCBC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088AB31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GAGAGTCGGACACGACTGAGCGACTTCACTTTCATTTTTCCCTTTCATG</w:t>
      </w:r>
    </w:p>
    <w:p w14:paraId="4C0572F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CTGG</w:t>
      </w:r>
    </w:p>
    <w:p w14:paraId="0818400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255C2AC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0.2</w:t>
      </w:r>
    </w:p>
    <w:p w14:paraId="5BE1C18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7ECB0CF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GTGGGGTCGCTAAGAGTCGGACACGACTGAGCGACTTCACTTTCACTTTTCCCTTTCATG</w:t>
      </w:r>
    </w:p>
    <w:p w14:paraId="4EBD82A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AGAGCCTGG</w:t>
      </w:r>
    </w:p>
    <w:p w14:paraId="574909C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</w:t>
      </w:r>
    </w:p>
    <w:p w14:paraId="280895A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1.2</w:t>
      </w:r>
    </w:p>
    <w:p w14:paraId="6C61B4E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7B66EE1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lastRenderedPageBreak/>
        <w:t>GCTACAGTCCATGGGGTCGCTAAGAGTCGGACACGACTGAGCGACTTCACTTTCACTTTTCCCTTTCATG</w:t>
      </w:r>
    </w:p>
    <w:p w14:paraId="36C7F9B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30C2A3F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AGCA</w:t>
      </w:r>
    </w:p>
    <w:p w14:paraId="3619EC9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1B9621DE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2.2</w:t>
      </w:r>
    </w:p>
    <w:p w14:paraId="699E004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6D7DEB0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GACTGAGCGACTTCACTTTCACTTTTCCCTTTCATGTA</w:t>
      </w:r>
    </w:p>
    <w:p w14:paraId="12AE44B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CGGCAACCCACTCCAGTATTTTTGCCTGGAGAACCCCAGGGACGGCGGAGCCTGGTG</w:t>
      </w:r>
    </w:p>
    <w:p w14:paraId="428EB39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AGCGACTCAGCAGCAGCAGCAGCAGC</w:t>
      </w:r>
    </w:p>
    <w:p w14:paraId="778C678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3.2</w:t>
      </w:r>
    </w:p>
    <w:p w14:paraId="606D287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56B66FD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TGCTAAGAGTCGGACGACTGAGCGACTTCACTTTCACTTTTCCCTTTCATGCA</w:t>
      </w:r>
    </w:p>
    <w:p w14:paraId="2FEE5D2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CGGCAACCCACTCCAGTATTCTTGCCTGGAGAATCCCAGGGACGGCGGAGCCTGGTG</w:t>
      </w:r>
    </w:p>
    <w:p w14:paraId="66799D2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CTGCCGTCTATGGGGTCGCACAGAGTCGGACACGACTGAAGCGACTTAGCAGCAGT</w:t>
      </w:r>
    </w:p>
    <w:p w14:paraId="628DD8A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4.2</w:t>
      </w:r>
    </w:p>
    <w:p w14:paraId="76BD341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AGAAGGCAATAGCAACCCACTCCAGTACTCTTGCCTGGAAAATCCCATGGACAGAGGAGCCTGGTAGG</w:t>
      </w:r>
    </w:p>
    <w:p w14:paraId="538443C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CAGTCCATGGGGTCGCGAAGAGTCGGACCCGACTGAGCGGCTTCACTTTTACTTTTCACTTTCATGC</w:t>
      </w:r>
    </w:p>
    <w:p w14:paraId="1427FE1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ATTGGAGAAGGAAATGGCAACCCACTCCAGTGTTCTTGCCTGGAGAATCCCAGGGACAGGGGAGCCTGGT</w:t>
      </w:r>
    </w:p>
    <w:p w14:paraId="5D4B439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GGCTGCCGTCTATGGGGTCGCACAGAGTCGGACACGACTGAAGCGACTTAGCAGCAGCAGCAGC</w:t>
      </w:r>
    </w:p>
    <w:p w14:paraId="2B6D018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5.2</w:t>
      </w:r>
    </w:p>
    <w:p w14:paraId="0FDF58D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GATGGCACCCCACTCCAGTACTCTTGCCTGGAAAATCCCATGGATGGAGGAGCCTGGTAG</w:t>
      </w:r>
    </w:p>
    <w:p w14:paraId="065F81E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GAGTCGGACACGACTGAGCAACTTCACTTTCACTTTTCCCTTTCATGCA</w:t>
      </w:r>
    </w:p>
    <w:p w14:paraId="1906457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TGGAGAAGGAAATGGCAACCCACTCCAGTATTCTTGCCTGGAGAATCCCAGGGATGGCGGAGCCTGTGG</w:t>
      </w:r>
    </w:p>
    <w:p w14:paraId="20A2DC7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TTGCCATCTATGGGGTCGCACAGAGTCGGACACGACTGAAGTGACTTAGCAGCAGCAGCAGCAGCAGC</w:t>
      </w:r>
    </w:p>
    <w:p w14:paraId="22EF8D1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6.2</w:t>
      </w:r>
    </w:p>
    <w:p w14:paraId="5B05052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6AA443F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ACTCTCATG</w:t>
      </w:r>
    </w:p>
    <w:p w14:paraId="3ACF886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ACCCACTCCAGTATTCTCGCCTGGAGAATCCTAGGGACGGCGGAGCCTGG</w:t>
      </w:r>
    </w:p>
    <w:p w14:paraId="46AFFFE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</w:t>
      </w:r>
    </w:p>
    <w:p w14:paraId="68F914C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7.2</w:t>
      </w:r>
    </w:p>
    <w:p w14:paraId="369E607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ACCCACTCCAGTACTCTTGCCTGGAAAATCCCATGGACGGAGGAGCCTGGTAG</w:t>
      </w:r>
    </w:p>
    <w:p w14:paraId="74E8B1F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AACTTCACTTTCACTTTTCACTTTCATG</w:t>
      </w:r>
    </w:p>
    <w:p w14:paraId="1DFF412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CAATGGCAACCCACTCCAGTGTTCTTGCCTGGAGAATCCCAGGGATGGGGGAGCCTGG</w:t>
      </w:r>
    </w:p>
    <w:p w14:paraId="6473E78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ACCGTCTATGGGGTCGCACAGAGTCGGACACGACTGAAGCGACTTAGCAGCAGCAGCAGC</w:t>
      </w:r>
    </w:p>
    <w:p w14:paraId="4D874A1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8.2</w:t>
      </w:r>
    </w:p>
    <w:p w14:paraId="5A3238D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AGTAG</w:t>
      </w:r>
    </w:p>
    <w:p w14:paraId="53BB337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ACCCTTTCATG</w:t>
      </w:r>
    </w:p>
    <w:p w14:paraId="4FB2789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0CC9AF5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AACTTAGCAGCAGCAGC</w:t>
      </w:r>
    </w:p>
    <w:p w14:paraId="305999E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79.2</w:t>
      </w:r>
    </w:p>
    <w:p w14:paraId="78728E0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TGGAGGAGCCTGGTAG</w:t>
      </w:r>
    </w:p>
    <w:p w14:paraId="5DBEC10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7A0150A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AGAGCCTGG</w:t>
      </w:r>
    </w:p>
    <w:p w14:paraId="1F80590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AGACACGACTGAAGCGACTTAGCAGCAGCAGCAGCAGCA</w:t>
      </w:r>
    </w:p>
    <w:p w14:paraId="19E468A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6A8F222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80.2</w:t>
      </w:r>
    </w:p>
    <w:p w14:paraId="101E5CC8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GAGAAGGCAATGGCACCCCACTCCAGTACTCTTGCCTAGAAAATCCCATGGATGGAGGAGCCTGGTAG</w:t>
      </w:r>
    </w:p>
    <w:p w14:paraId="77DA2EFB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CATGGGGTCGCTAAGAGTCGGACACGACTGAGCGACTTCACTTTCACTTTTCCCTTTCATG</w:t>
      </w:r>
    </w:p>
    <w:p w14:paraId="08495A95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CGGCGGAGCCTGG</w:t>
      </w:r>
    </w:p>
    <w:p w14:paraId="0124C24D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TAGCATAGCATAGCA</w:t>
      </w:r>
    </w:p>
    <w:p w14:paraId="7A3EB1F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</w:t>
      </w:r>
    </w:p>
    <w:p w14:paraId="523EB1E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81.2</w:t>
      </w:r>
    </w:p>
    <w:p w14:paraId="4A3B56C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AGTAG</w:t>
      </w:r>
    </w:p>
    <w:p w14:paraId="617C55FF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CAGTCTATGGGGTCGCTAGGGGTCAGACACGACTGAGCGGCTTCACTTTCACTTTTCACTTTCATG</w:t>
      </w:r>
    </w:p>
    <w:p w14:paraId="79FC0BB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TTGGAGAAGGAAATGGCAGCCCACTCCAGTATTCTTGCCTGGAGAATCCCAGGGACGGGGGAGCCCGG</w:t>
      </w:r>
    </w:p>
    <w:p w14:paraId="5559B9B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A</w:t>
      </w:r>
    </w:p>
    <w:p w14:paraId="6E36FD64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</w:t>
      </w:r>
    </w:p>
    <w:p w14:paraId="4EA3E9F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82.2</w:t>
      </w:r>
    </w:p>
    <w:p w14:paraId="0152FC9A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67B153F2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GTCGCTAAGAGTCGGACACGACTGAGCGACTTCACTTTCACTTTTCCCTTTCATG</w:t>
      </w:r>
    </w:p>
    <w:p w14:paraId="18EE470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TAGGGACGGCGGAGCCTGG</w:t>
      </w:r>
    </w:p>
    <w:p w14:paraId="0826B96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AGCTGCCGTCTATGGGGTCGCACAGAGTCGGACACGACTGAAGCGACTTAGCATAGCATAGCAT</w:t>
      </w:r>
    </w:p>
    <w:p w14:paraId="50A23A5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83.2</w:t>
      </w:r>
    </w:p>
    <w:p w14:paraId="7AA50AB9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2899435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TAGTCCATGGGGTTGCTAAGAGTCAGACATGACTGAGCGACTTCACTTTCACTTTTCCTGTTCATG</w:t>
      </w:r>
    </w:p>
    <w:p w14:paraId="1AB9E67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CTGG</w:t>
      </w:r>
    </w:p>
    <w:p w14:paraId="68CBD02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GTCTATGGGGTCGCACAGAGTCGGACACGACTGAAGCGACTTAGCAGCAGCAGCAGCAGC</w:t>
      </w:r>
    </w:p>
    <w:p w14:paraId="6DFD4F57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84.2</w:t>
      </w:r>
    </w:p>
    <w:p w14:paraId="29D9C16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21DC7AF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GTAGTCCATGGGGTCGCTAAGAGTCAGACATGACTGAGCGACTTCACTTTCACTTTTCCTGTTCATG</w:t>
      </w:r>
    </w:p>
    <w:p w14:paraId="2266D9BC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GGAAATGGCAACCCACTCCAGTATTCTTGCCTGGAGAATCCCAGGGATGGCGGAGCCTGG</w:t>
      </w:r>
    </w:p>
    <w:p w14:paraId="5EBBC00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TGGGCTGCCATCTATGGGGTCGCACAGAGTCGGACACGACTGAAGCGACTTAGCAGCAGCAGCAGCAGCA</w:t>
      </w:r>
    </w:p>
    <w:p w14:paraId="63C20E3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AGC</w:t>
      </w:r>
    </w:p>
    <w:p w14:paraId="26A7B5F0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Bov-A2.</w:t>
      </w:r>
      <w:r w:rsidRPr="00F24C57">
        <w:rPr>
          <w:rFonts w:ascii="Courier New" w:hAnsi="Courier New" w:cs="Courier New"/>
          <w:sz w:val="16"/>
          <w:szCs w:val="16"/>
        </w:rPr>
        <w:t>85.2</w:t>
      </w:r>
    </w:p>
    <w:p w14:paraId="0AFB71E3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GGAGAAGGCAATGGCACCCCACTCCAGTACTCTTGCCTGGAAAATCCCATGGACGGAGGAGCCTGGTAG</w:t>
      </w:r>
    </w:p>
    <w:p w14:paraId="6B4CBFB1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GCTACAGTCCATGGGATCGCTAAGAGTCAGACACGACTGAGCGACTTCACTTTCACTTTTCCCTTTCATG</w:t>
      </w:r>
    </w:p>
    <w:p w14:paraId="7A62EC46" w14:textId="77777777" w:rsidR="00AB62B6" w:rsidRPr="00F24C57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t>CACTGGAGAAAGAAATGGCAACCCACTCCAGTATTCTTGCCTGGAGAATCCTAGGGACGGCAGAGCCTGG</w:t>
      </w:r>
    </w:p>
    <w:p w14:paraId="400F26C0" w14:textId="77777777" w:rsidR="00AB62B6" w:rsidRDefault="00AB62B6" w:rsidP="00AB62B6">
      <w:pPr>
        <w:rPr>
          <w:rFonts w:ascii="Courier New" w:hAnsi="Courier New" w:cs="Courier New"/>
          <w:sz w:val="16"/>
          <w:szCs w:val="16"/>
        </w:rPr>
      </w:pPr>
      <w:r w:rsidRPr="00F24C57">
        <w:rPr>
          <w:rFonts w:ascii="Courier New" w:hAnsi="Courier New" w:cs="Courier New"/>
          <w:sz w:val="16"/>
          <w:szCs w:val="16"/>
        </w:rPr>
        <w:lastRenderedPageBreak/>
        <w:t>TGAGCTGCCGTCTATGGGGTCGCACAGAGTCGGACACGACTGAAGCGACTTAGCATAGCAT</w:t>
      </w:r>
    </w:p>
    <w:p w14:paraId="204E6E31" w14:textId="77777777" w:rsidR="00AB62B6" w:rsidRDefault="00AB62B6" w:rsidP="00AB62B6">
      <w:pPr>
        <w:rPr>
          <w:rFonts w:ascii="Courier New" w:hAnsi="Courier New" w:cs="Courier New"/>
          <w:sz w:val="16"/>
          <w:szCs w:val="16"/>
        </w:rPr>
      </w:pPr>
    </w:p>
    <w:p w14:paraId="7BE60A7D" w14:textId="77777777" w:rsidR="00AB62B6" w:rsidRDefault="00AB62B6" w:rsidP="00AB62B6">
      <w:pPr>
        <w:rPr>
          <w:rFonts w:ascii="Courier New" w:hAnsi="Courier New" w:cs="Courier New"/>
          <w:sz w:val="16"/>
          <w:szCs w:val="16"/>
        </w:rPr>
      </w:pPr>
    </w:p>
    <w:p w14:paraId="432D628F" w14:textId="77777777" w:rsidR="00AB62B6" w:rsidRDefault="00AB62B6" w:rsidP="00AB62B6">
      <w:pPr>
        <w:rPr>
          <w:rFonts w:ascii="Courier New" w:hAnsi="Courier New" w:cs="Courier New"/>
          <w:sz w:val="16"/>
          <w:szCs w:val="16"/>
        </w:rPr>
      </w:pPr>
    </w:p>
    <w:p w14:paraId="638CCEF0" w14:textId="61A4CDCC" w:rsidR="00AB62B6" w:rsidRPr="001D2760" w:rsidRDefault="00AB62B6" w:rsidP="00AB62B6">
      <w:pPr>
        <w:rPr>
          <w:rFonts w:ascii="Arial" w:hAnsi="Arial" w:cs="Arial"/>
          <w:b/>
          <w:bCs/>
        </w:rPr>
      </w:pPr>
      <w:r w:rsidRPr="001D2760">
        <w:rPr>
          <w:rFonts w:ascii="Arial" w:hAnsi="Arial" w:cs="Arial"/>
          <w:b/>
          <w:bCs/>
        </w:rPr>
        <w:t>Sequences of 23 Bov-tA elements representing 23 clusters composed of identical</w:t>
      </w:r>
      <w:r w:rsidRPr="00AB62B6">
        <w:rPr>
          <w:rFonts w:ascii="Arial" w:hAnsi="Arial" w:cs="Arial"/>
          <w:b/>
          <w:bCs/>
        </w:rPr>
        <w:t xml:space="preserve"> </w:t>
      </w:r>
      <w:r w:rsidRPr="001D2760">
        <w:rPr>
          <w:rFonts w:ascii="Arial" w:hAnsi="Arial" w:cs="Arial"/>
          <w:b/>
          <w:bCs/>
        </w:rPr>
        <w:t>Bov-tA copies, where Bov-tA.N1.N2 stays for the Bov-tA cluster number N1, which is</w:t>
      </w:r>
      <w:r w:rsidRPr="00AB62B6">
        <w:rPr>
          <w:rFonts w:ascii="Arial" w:hAnsi="Arial" w:cs="Arial"/>
          <w:b/>
          <w:bCs/>
          <w:lang w:val="en-US"/>
        </w:rPr>
        <w:t xml:space="preserve"> </w:t>
      </w:r>
      <w:r w:rsidRPr="001D2760">
        <w:rPr>
          <w:rFonts w:ascii="Arial" w:hAnsi="Arial" w:cs="Arial"/>
          <w:b/>
          <w:bCs/>
        </w:rPr>
        <w:t>composed of N2</w:t>
      </w:r>
      <w:r>
        <w:rPr>
          <w:rFonts w:ascii="Arial" w:hAnsi="Arial" w:cs="Arial"/>
          <w:b/>
          <w:bCs/>
        </w:rPr>
        <w:t xml:space="preserve"> </w:t>
      </w:r>
      <w:r w:rsidRPr="001D2760">
        <w:rPr>
          <w:rFonts w:ascii="Arial" w:hAnsi="Arial" w:cs="Arial"/>
          <w:b/>
          <w:bCs/>
        </w:rPr>
        <w:t xml:space="preserve">identical sequences (all segmental duplications have been excluded): </w:t>
      </w:r>
    </w:p>
    <w:p w14:paraId="2BEBBD6E" w14:textId="77777777" w:rsidR="00AB62B6" w:rsidRDefault="00AB62B6" w:rsidP="00AB62B6">
      <w:pPr>
        <w:rPr>
          <w:rFonts w:ascii="Courier New" w:hAnsi="Courier New" w:cs="Courier New"/>
          <w:sz w:val="16"/>
          <w:szCs w:val="16"/>
        </w:rPr>
      </w:pPr>
    </w:p>
    <w:p w14:paraId="0DCF028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.11</w:t>
      </w:r>
    </w:p>
    <w:p w14:paraId="59A189A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252BA35E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162707BF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CAGGCTACAGTCCACGGGGTCGCAAAGAGTCGGACACGACTGAGCGACTTTCCTTTC</w:t>
      </w:r>
    </w:p>
    <w:p w14:paraId="7260DF82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2.6</w:t>
      </w:r>
    </w:p>
    <w:p w14:paraId="096B761E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7A9F01FC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411C1D61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AGTCCACGGGGTCGCAAAGAGTCGGACACGACTGAGCGACTTCCCTTCC</w:t>
      </w:r>
    </w:p>
    <w:p w14:paraId="6E9FDD6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3.5</w:t>
      </w:r>
    </w:p>
    <w:p w14:paraId="05FD264A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TTCCCTGGTGGCTCAGAGGTTAAAGCGTCTGCCTCCAATGCGGGAGACCTGGGTTCGATCCCTGGGT</w:t>
      </w:r>
    </w:p>
    <w:p w14:paraId="5BB29A2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GGGAAGATCCCCTGGAGAAGGAAATGGCAAACCACTCCAGTATTCTTGCCTGGAGAATCCCATGGACGG</w:t>
      </w:r>
    </w:p>
    <w:p w14:paraId="6DD0CFF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TAGGCTACAGTCCACGGGGTCGCAAAGAGTCGGACACGACTGAGCGACTTCCCTTCC</w:t>
      </w:r>
    </w:p>
    <w:p w14:paraId="7EC8067B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4.4</w:t>
      </w:r>
    </w:p>
    <w:p w14:paraId="5AAD9A56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5106C69C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GGAAGATCCCCTGGAGAAGGAAATGGCAAACCACTCCAGTATTCTTGCCTGGAGAATCCCATGGACG</w:t>
      </w:r>
    </w:p>
    <w:p w14:paraId="0BFE21B2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AGTCCACGGGGTCGCAAAGAGTCGGACACGACTGAGCGACTTCCCTTTCCT</w:t>
      </w:r>
    </w:p>
    <w:p w14:paraId="2F5F670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5.4</w:t>
      </w:r>
    </w:p>
    <w:p w14:paraId="7A006EA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TTCCCTGGTGGCTCAGAGGTTAAAGCGTCTGCCTCCAATGCGGGAGACCTGGGTTCGATCCCTGGGT</w:t>
      </w:r>
    </w:p>
    <w:p w14:paraId="7DA2DBB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GGGAAGATCCCCTGGAGAAGGAAATGGCAAACCACTCCAGTATTCTTGCCTGGAGAATCCCATGGACGG</w:t>
      </w:r>
    </w:p>
    <w:p w14:paraId="6BD3882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TAGGCTACAGTCCATGGGGTCGCAAAGAGTCGGACACGACTGAGCGACTTCCCTTCCCTT</w:t>
      </w:r>
    </w:p>
    <w:p w14:paraId="2D1AC1BE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</w:t>
      </w:r>
    </w:p>
    <w:p w14:paraId="768768D1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6.4</w:t>
      </w:r>
    </w:p>
    <w:p w14:paraId="43CD0F1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2CC9A8AC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GTTCTTGCCTGGAGAATCCCATGGACG</w:t>
      </w:r>
    </w:p>
    <w:p w14:paraId="4F589FDB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CAGGCTACAGTCCACGGGGTCGCAAAGAGTCGGACACGACTGAGCGACTTTCCTTTC</w:t>
      </w:r>
    </w:p>
    <w:p w14:paraId="15F97871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7.3</w:t>
      </w:r>
    </w:p>
    <w:p w14:paraId="1E8E3F66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TGGGAGACCTGGGTTCGATCCCTGGG</w:t>
      </w:r>
    </w:p>
    <w:p w14:paraId="5222F64F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GTTCTTGCCTGGAGAATCCCATGGACG</w:t>
      </w:r>
    </w:p>
    <w:p w14:paraId="22500EC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CAGGCTACAGTCCACGGGGTCGCAAAGAGTCGGACACGACTGAGCGACTTTCCTTTCCT</w:t>
      </w:r>
    </w:p>
    <w:p w14:paraId="7453356A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C</w:t>
      </w:r>
    </w:p>
    <w:p w14:paraId="373516E6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8.3</w:t>
      </w:r>
    </w:p>
    <w:p w14:paraId="0ABC44E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73AC3977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31258B7C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AGTCCACGGGGTCGCAAAGAGTCGGACACGACTGAGCGACTTCCCTTTCCC</w:t>
      </w:r>
    </w:p>
    <w:p w14:paraId="0864D44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</w:t>
      </w:r>
    </w:p>
    <w:p w14:paraId="1F2FDB5E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9.3</w:t>
      </w:r>
    </w:p>
    <w:p w14:paraId="09FF7480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282513B0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317121D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AGTCCATGGGGTCGCAAAGAGTCGGACACGACTGAGCGACTTCCCTTCCCT</w:t>
      </w:r>
    </w:p>
    <w:p w14:paraId="5C2B8227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</w:t>
      </w:r>
    </w:p>
    <w:p w14:paraId="0C2CFE9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0.2</w:t>
      </w:r>
    </w:p>
    <w:p w14:paraId="352FBA5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030BE955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TCTGGAGAAGGAAATGGCAAACCACTCCGGTATTCTTGCCTGGAGAATCCCATGGACG</w:t>
      </w:r>
    </w:p>
    <w:p w14:paraId="7B0319EC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GGTCCACGGGGTCGCAAAGAGTCGGACACGACTGAGCGACTTCCCTTCC</w:t>
      </w:r>
    </w:p>
    <w:p w14:paraId="41066DD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1.2</w:t>
      </w:r>
    </w:p>
    <w:p w14:paraId="2EB0D2A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TTAGTCCTGGTGGCTCAGATGGTAAAGCGACTGTCTACAATGCGGGAGACCTGGGTTCGATCCCTGGG</w:t>
      </w:r>
    </w:p>
    <w:p w14:paraId="508E530B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GGGAGGATCCCTGGAGAAGGAAATGGCAATCCACTCCAGTACTCTTGCCTAGAAAATCCCATGGACGG</w:t>
      </w:r>
    </w:p>
    <w:p w14:paraId="7F14A8EE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TGTCCATGGGGTCACAAAGAGTCGGACACGACTGAGAGACTTCACTTTCACTTT</w:t>
      </w:r>
    </w:p>
    <w:p w14:paraId="56A1ADCB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2.2</w:t>
      </w:r>
    </w:p>
    <w:p w14:paraId="13951DF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CTTCCCTGGTGGCTCAGAGGTTAAAGCGTCTGCCTCCAATGTGGGAGACCTGGGTTCAATCCCTGGG</w:t>
      </w:r>
    </w:p>
    <w:p w14:paraId="5AAC3333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TCCTGGAGAAGGAAATGGCAACCCACTCCAGTATTCTTGCCTGGAGAATCCCATGGATG</w:t>
      </w:r>
    </w:p>
    <w:p w14:paraId="1B34FF86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TCCTGGTGGGCTACAGTCCATGGGGTCGCAAAGAGTCGGACACGACTGAGCGACTTCACTTCACT</w:t>
      </w:r>
    </w:p>
    <w:p w14:paraId="5B3B82E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C</w:t>
      </w:r>
    </w:p>
    <w:p w14:paraId="1519E636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3.2</w:t>
      </w:r>
    </w:p>
    <w:p w14:paraId="1DA1569F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TTCCCTGGTGGCTCAGAGGTTAAAGCGTCTGCCTCCGATGCAGGAGACCTGGGTTCGATCCCTGGGT</w:t>
      </w:r>
    </w:p>
    <w:p w14:paraId="5184E3A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GGAAGATCCCCTGGAGAAGGAAATGGCAACCCACTCCAGTATTCTTGCCTGGAGAATCCCATGGACGG</w:t>
      </w:r>
    </w:p>
    <w:p w14:paraId="721E9253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TAGGCTACAGTCCATGGGGTCGCAAAGAGTCGGACACGACTGAGCGACTTCACTTTCACT</w:t>
      </w:r>
    </w:p>
    <w:p w14:paraId="19E06261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CACTT</w:t>
      </w:r>
    </w:p>
    <w:p w14:paraId="502AF030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4.2</w:t>
      </w:r>
    </w:p>
    <w:p w14:paraId="1A4D502F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AGGAGACCTGGGTTCGATCCCTGGG</w:t>
      </w:r>
    </w:p>
    <w:p w14:paraId="2309E063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TTCCCCTGGAGAAGGAAATGGCAACCCACTCCAGTATTCTTGCCTGGAGAATCCCATGGACG</w:t>
      </w:r>
    </w:p>
    <w:p w14:paraId="4CF1EA1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AGTCCACGGGGTCGCAAAGAGTCGGACACGACTGAGCGACTTCCCAGT</w:t>
      </w:r>
    </w:p>
    <w:p w14:paraId="77AF448E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5.2</w:t>
      </w:r>
    </w:p>
    <w:p w14:paraId="19E5FC9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2718E4C9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010DAD05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lastRenderedPageBreak/>
        <w:t>GAGGAGCCTGGCAGGCTACAGTCCACGGGGTTGCAAAGAGTCGGACACGACTGAGCGACTTTCCTTTCCT</w:t>
      </w:r>
    </w:p>
    <w:p w14:paraId="04B33C90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</w:t>
      </w:r>
    </w:p>
    <w:p w14:paraId="6B270613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6.2</w:t>
      </w:r>
    </w:p>
    <w:p w14:paraId="5321013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TTCCCTGGTGGCTCAGAGGTTAAAGCGTCTGCCTCCAATGCAGGAGACCTGGGTTCGATCCCTGGGT</w:t>
      </w:r>
    </w:p>
    <w:p w14:paraId="343894B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GGGAAGATCCCCTGGAGAAGGAAATGGCAAACCACTCCAGTGTTCTTGCCTGGAGAATCCCATGGACGG</w:t>
      </w:r>
    </w:p>
    <w:p w14:paraId="79AEF6D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CAGGCTACAGTCCACGGGGTCGCAAAGAGTCGGACACGACTGAGCGACTTTCCTTTCCTT</w:t>
      </w:r>
    </w:p>
    <w:p w14:paraId="4841852E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TTT</w:t>
      </w:r>
    </w:p>
    <w:p w14:paraId="149F0A2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7.2</w:t>
      </w:r>
    </w:p>
    <w:p w14:paraId="34556F35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GCCCCTGGTGGCTCAGATGGTAAAGAGTCTGCCTGCAGTGCAGGAGACCTGGGTTCAATCCTTGGGT</w:t>
      </w:r>
    </w:p>
    <w:p w14:paraId="4C98137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GAAGATCCCCTGGAGAAGGAAATGGCAACCCACTCCAGTATTCTTGCCTGGAGAATCCCATGGATGG</w:t>
      </w:r>
    </w:p>
    <w:p w14:paraId="012F22C2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CAGGTTACAGTCCATGGGGTCACAAAGAGTCGGACACGACTGAGTGACTTCACTTCACTT</w:t>
      </w:r>
    </w:p>
    <w:p w14:paraId="0855293F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</w:t>
      </w:r>
    </w:p>
    <w:p w14:paraId="461C1547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8.2</w:t>
      </w:r>
    </w:p>
    <w:p w14:paraId="3E691D65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CACCTGGGTTCGATCCCTGGG</w:t>
      </w:r>
    </w:p>
    <w:p w14:paraId="619990B1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5B50D0CF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AGTCCATGGGGTCGCAAAGAGTCGGACACGACTGAGCGACTTCCCTTCCCT</w:t>
      </w:r>
    </w:p>
    <w:p w14:paraId="46676E5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</w:t>
      </w:r>
    </w:p>
    <w:p w14:paraId="0901C579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19.2</w:t>
      </w:r>
    </w:p>
    <w:p w14:paraId="240164B6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TTCCCTGGTGGCTCAGAGGTTAAAGCGTCTGCCTCCAATGCAGGAGACCCGGGTTCGATCCCTGGGT</w:t>
      </w:r>
    </w:p>
    <w:p w14:paraId="648164F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GGGAAGATCCCCTGGAGAAGGAAATGGCAACCCACTCCAGTATTCTTGCCTGGAGAATCCCATGGACGG</w:t>
      </w:r>
    </w:p>
    <w:p w14:paraId="530B698A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TAGGCTATAGTCCATGGGGTCGCAAAGAGTCGGACACGACTGAGCGACTTCACTCACTCA</w:t>
      </w:r>
    </w:p>
    <w:p w14:paraId="77DCBF1A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C</w:t>
      </w:r>
    </w:p>
    <w:p w14:paraId="6A9C3ED4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20.2</w:t>
      </w:r>
    </w:p>
    <w:p w14:paraId="07234AEC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TTCCCTGGTGGCTCAGAGGTTAAAGCGTCTGCCTCCAATGCGGGAGACCTGGGTTCGATCCCTGGGT</w:t>
      </w:r>
    </w:p>
    <w:p w14:paraId="6FFDF58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GGGAAGATCCCCTGGAGAAGGAAATGGCAAACCACTCCAGTATTCTTGCCTGGAGAATCCCATGGACGG</w:t>
      </w:r>
    </w:p>
    <w:p w14:paraId="7CC14C47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CCTGGTAGGCTACAGTCCACGGGGTCGCAAAGAGTCGGACACGACTGAGCGACTTCCCTTTCCTT</w:t>
      </w:r>
    </w:p>
    <w:p w14:paraId="1E9832F6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</w:t>
      </w:r>
    </w:p>
    <w:p w14:paraId="4FE7C1E3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21.2</w:t>
      </w:r>
    </w:p>
    <w:p w14:paraId="0905F5F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44BA9A31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45BA14E1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CAGGCTACAGTCCACGGGGTCGCAAAGAGTCGGACACGACTGAGCGACTTCCCTTTCCC</w:t>
      </w:r>
    </w:p>
    <w:p w14:paraId="0EBFD5BB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T</w:t>
      </w:r>
    </w:p>
    <w:p w14:paraId="7077202D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22.2</w:t>
      </w:r>
    </w:p>
    <w:p w14:paraId="251A55DC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7E5CA7F8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A</w:t>
      </w:r>
    </w:p>
    <w:p w14:paraId="43A4C722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AGCCTGGTAGGCTACAGTCCACGGGGTCGCAAAGAGTCGGACACGACTGAGCGACTTCCCTTCC</w:t>
      </w:r>
    </w:p>
    <w:p w14:paraId="23784EE0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&gt;Bov-tA.23.2</w:t>
      </w:r>
    </w:p>
    <w:p w14:paraId="5976B3F3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39E2638B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3D11A569" w14:textId="77777777" w:rsidR="00AB62B6" w:rsidRPr="009823C4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GGAGCCTGGTAGGCTACAGTCCACGGGGTCGCAAAGAGTCGGACACGACTGAGCGACTTCCCTTCCCT</w:t>
      </w:r>
    </w:p>
    <w:p w14:paraId="690385C8" w14:textId="77777777" w:rsidR="00AB62B6" w:rsidRDefault="00AB62B6" w:rsidP="00AB62B6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</w:t>
      </w:r>
    </w:p>
    <w:p w14:paraId="4730454A" w14:textId="77777777" w:rsidR="00AB62B6" w:rsidRPr="0016173D" w:rsidRDefault="00AB62B6" w:rsidP="00AB62B6">
      <w:pPr>
        <w:rPr>
          <w:rFonts w:ascii="Courier New" w:hAnsi="Courier New" w:cs="Courier New"/>
          <w:sz w:val="16"/>
          <w:szCs w:val="16"/>
        </w:rPr>
      </w:pPr>
    </w:p>
    <w:p w14:paraId="6600DCEF" w14:textId="77777777" w:rsidR="00AB62B6" w:rsidRPr="00AB62B6" w:rsidRDefault="00AB62B6">
      <w:pPr>
        <w:rPr>
          <w:lang w:val="sv-SE"/>
        </w:rPr>
      </w:pPr>
    </w:p>
    <w:sectPr w:rsidR="00AB62B6" w:rsidRPr="00AB62B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3CCE9" w14:textId="77777777" w:rsidR="003B7D75" w:rsidRDefault="003B7D75" w:rsidP="00563ED2">
      <w:r>
        <w:separator/>
      </w:r>
    </w:p>
  </w:endnote>
  <w:endnote w:type="continuationSeparator" w:id="0">
    <w:p w14:paraId="2E59F124" w14:textId="77777777" w:rsidR="003B7D75" w:rsidRDefault="003B7D75" w:rsidP="00563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35544286"/>
      <w:docPartObj>
        <w:docPartGallery w:val="Page Numbers (Bottom of Page)"/>
        <w:docPartUnique/>
      </w:docPartObj>
    </w:sdtPr>
    <w:sdtContent>
      <w:p w14:paraId="5AAAF219" w14:textId="5B4FF665" w:rsidR="00563ED2" w:rsidRDefault="00563ED2" w:rsidP="00A135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312025" w14:textId="77777777" w:rsidR="00563ED2" w:rsidRDefault="00563ED2" w:rsidP="00563E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35915634"/>
      <w:docPartObj>
        <w:docPartGallery w:val="Page Numbers (Bottom of Page)"/>
        <w:docPartUnique/>
      </w:docPartObj>
    </w:sdtPr>
    <w:sdtContent>
      <w:p w14:paraId="714F63FB" w14:textId="40160F13" w:rsidR="00563ED2" w:rsidRDefault="00563ED2" w:rsidP="00A135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34AFF7" w14:textId="77777777" w:rsidR="00563ED2" w:rsidRDefault="00563ED2" w:rsidP="00563E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3FD129" w14:textId="77777777" w:rsidR="003B7D75" w:rsidRDefault="003B7D75" w:rsidP="00563ED2">
      <w:r>
        <w:separator/>
      </w:r>
    </w:p>
  </w:footnote>
  <w:footnote w:type="continuationSeparator" w:id="0">
    <w:p w14:paraId="08E0F75B" w14:textId="77777777" w:rsidR="003B7D75" w:rsidRDefault="003B7D75" w:rsidP="00563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B6"/>
    <w:rsid w:val="000E4BEB"/>
    <w:rsid w:val="003B7D75"/>
    <w:rsid w:val="00563ED2"/>
    <w:rsid w:val="00AB62B6"/>
    <w:rsid w:val="00D9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8AC1EF"/>
  <w15:chartTrackingRefBased/>
  <w15:docId w15:val="{16A3DCC0-0F34-DA47-A384-972B77ED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3E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ED2"/>
  </w:style>
  <w:style w:type="character" w:styleId="PageNumber">
    <w:name w:val="page number"/>
    <w:basedOn w:val="DefaultParagraphFont"/>
    <w:uiPriority w:val="99"/>
    <w:semiHidden/>
    <w:unhideWhenUsed/>
    <w:rsid w:val="00563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604</Words>
  <Characters>26249</Characters>
  <Application>Microsoft Office Word</Application>
  <DocSecurity>0</DocSecurity>
  <Lines>218</Lines>
  <Paragraphs>61</Paragraphs>
  <ScaleCrop>false</ScaleCrop>
  <Company/>
  <LinksUpToDate>false</LinksUpToDate>
  <CharactersWithSpaces>3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3</cp:revision>
  <dcterms:created xsi:type="dcterms:W3CDTF">2021-04-26T07:03:00Z</dcterms:created>
  <dcterms:modified xsi:type="dcterms:W3CDTF">2021-04-26T07:05:00Z</dcterms:modified>
</cp:coreProperties>
</file>